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F1A" w:rsidRDefault="006728A0" w:rsidP="00CF086C">
      <w:pPr>
        <w:spacing w:afterLines="50"/>
      </w:pPr>
      <w:r w:rsidRPr="0007581C">
        <w:rPr>
          <w:rFonts w:hint="eastAsia"/>
          <w:b/>
        </w:rPr>
        <w:t>S</w:t>
      </w:r>
      <w:r w:rsidR="00CF086C">
        <w:rPr>
          <w:rFonts w:hint="eastAsia"/>
          <w:b/>
        </w:rPr>
        <w:t>2_</w:t>
      </w:r>
      <w:r w:rsidRPr="0007581C">
        <w:rPr>
          <w:rFonts w:hint="eastAsia"/>
          <w:b/>
        </w:rPr>
        <w:t>Table</w:t>
      </w:r>
      <w:r>
        <w:rPr>
          <w:rFonts w:hint="eastAsia"/>
        </w:rPr>
        <w:t>. Statistics of the transcriptomes of the rubber tree tissues</w:t>
      </w:r>
    </w:p>
    <w:tbl>
      <w:tblPr>
        <w:tblStyle w:val="a3"/>
        <w:tblW w:w="0" w:type="auto"/>
        <w:tblLook w:val="04A0"/>
      </w:tblPr>
      <w:tblGrid>
        <w:gridCol w:w="1808"/>
        <w:gridCol w:w="905"/>
        <w:gridCol w:w="636"/>
        <w:gridCol w:w="1266"/>
        <w:gridCol w:w="899"/>
        <w:gridCol w:w="636"/>
        <w:gridCol w:w="1266"/>
        <w:gridCol w:w="689"/>
      </w:tblGrid>
      <w:tr w:rsidR="0007581C" w:rsidTr="0007581C">
        <w:trPr>
          <w:trHeight w:val="454"/>
        </w:trPr>
        <w:tc>
          <w:tcPr>
            <w:tcW w:w="0" w:type="auto"/>
            <w:vAlign w:val="center"/>
          </w:tcPr>
          <w:p w:rsidR="0007581C" w:rsidRPr="0007581C" w:rsidRDefault="0007581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07581C" w:rsidRPr="0007581C" w:rsidRDefault="0007581C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Trinity transcripts</w:t>
            </w:r>
          </w:p>
        </w:tc>
        <w:tc>
          <w:tcPr>
            <w:tcW w:w="0" w:type="auto"/>
            <w:gridSpan w:val="3"/>
            <w:vAlign w:val="center"/>
          </w:tcPr>
          <w:p w:rsidR="0007581C" w:rsidRPr="0007581C" w:rsidRDefault="0007581C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Trinity 'genes'</w:t>
            </w:r>
          </w:p>
        </w:tc>
        <w:tc>
          <w:tcPr>
            <w:tcW w:w="0" w:type="auto"/>
            <w:vMerge w:val="restart"/>
            <w:vAlign w:val="center"/>
          </w:tcPr>
          <w:p w:rsidR="0007581C" w:rsidRPr="0007581C" w:rsidRDefault="000758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GC%</w:t>
            </w:r>
          </w:p>
        </w:tc>
      </w:tr>
      <w:tr w:rsidR="0007581C" w:rsidTr="0007581C">
        <w:trPr>
          <w:trHeight w:val="454"/>
        </w:trPr>
        <w:tc>
          <w:tcPr>
            <w:tcW w:w="0" w:type="auto"/>
            <w:vAlign w:val="center"/>
          </w:tcPr>
          <w:p w:rsidR="0007581C" w:rsidRPr="0007581C" w:rsidRDefault="0007581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7581C" w:rsidRPr="0007581C" w:rsidRDefault="0007581C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0" w:type="auto"/>
            <w:vAlign w:val="center"/>
          </w:tcPr>
          <w:p w:rsidR="0007581C" w:rsidRPr="0007581C" w:rsidRDefault="0007581C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N50</w:t>
            </w:r>
          </w:p>
        </w:tc>
        <w:tc>
          <w:tcPr>
            <w:tcW w:w="0" w:type="auto"/>
            <w:vAlign w:val="center"/>
          </w:tcPr>
          <w:p w:rsidR="0007581C" w:rsidRPr="0007581C" w:rsidRDefault="0007581C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Total bases</w:t>
            </w:r>
          </w:p>
        </w:tc>
        <w:tc>
          <w:tcPr>
            <w:tcW w:w="0" w:type="auto"/>
            <w:vAlign w:val="center"/>
          </w:tcPr>
          <w:p w:rsidR="0007581C" w:rsidRPr="0007581C" w:rsidRDefault="0007581C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0" w:type="auto"/>
            <w:vAlign w:val="center"/>
          </w:tcPr>
          <w:p w:rsidR="0007581C" w:rsidRPr="0007581C" w:rsidRDefault="0007581C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N50</w:t>
            </w:r>
          </w:p>
        </w:tc>
        <w:tc>
          <w:tcPr>
            <w:tcW w:w="0" w:type="auto"/>
            <w:vAlign w:val="center"/>
          </w:tcPr>
          <w:p w:rsidR="0007581C" w:rsidRPr="0007581C" w:rsidRDefault="0007581C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Total bases</w:t>
            </w:r>
          </w:p>
        </w:tc>
        <w:tc>
          <w:tcPr>
            <w:tcW w:w="0" w:type="auto"/>
            <w:vMerge/>
            <w:vAlign w:val="center"/>
          </w:tcPr>
          <w:p w:rsidR="0007581C" w:rsidRPr="0007581C" w:rsidRDefault="0007581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6C60" w:rsidTr="0007581C">
        <w:trPr>
          <w:trHeight w:val="454"/>
        </w:trPr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812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492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79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21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939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223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33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53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1.45</w:t>
            </w:r>
          </w:p>
        </w:tc>
      </w:tr>
      <w:tr w:rsidR="00376C60" w:rsidTr="0007581C">
        <w:trPr>
          <w:trHeight w:val="454"/>
        </w:trPr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bark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812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492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79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21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939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223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33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53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1.45</w:t>
            </w:r>
          </w:p>
        </w:tc>
      </w:tr>
      <w:tr w:rsidR="00376C60" w:rsidTr="0007581C">
        <w:trPr>
          <w:trHeight w:val="454"/>
        </w:trPr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leaf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367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842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10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366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804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527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237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40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0.56</w:t>
            </w:r>
          </w:p>
        </w:tc>
      </w:tr>
      <w:tr w:rsidR="00376C60" w:rsidTr="0007581C">
        <w:trPr>
          <w:trHeight w:val="454"/>
        </w:trPr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Male flower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29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810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803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039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10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837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415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57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36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0.32</w:t>
            </w:r>
          </w:p>
        </w:tc>
      </w:tr>
      <w:tr w:rsidR="00376C60" w:rsidTr="0007581C">
        <w:trPr>
          <w:trHeight w:val="454"/>
        </w:trPr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Female flower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332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877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269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89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621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840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318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0.11</w:t>
            </w:r>
          </w:p>
        </w:tc>
      </w:tr>
      <w:tr w:rsidR="00376C60" w:rsidTr="0007581C">
        <w:trPr>
          <w:trHeight w:val="454"/>
        </w:trPr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Seed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64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907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45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231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08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367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15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395</w:t>
            </w:r>
          </w:p>
        </w:tc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39.84</w:t>
            </w:r>
          </w:p>
        </w:tc>
      </w:tr>
      <w:tr w:rsidR="00376C60" w:rsidTr="0007581C">
        <w:trPr>
          <w:trHeight w:val="454"/>
        </w:trPr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Primary laticifer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766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209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03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884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944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055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076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287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2.05</w:t>
            </w:r>
          </w:p>
        </w:tc>
      </w:tr>
      <w:tr w:rsidR="00376C60" w:rsidTr="0007581C">
        <w:trPr>
          <w:trHeight w:val="454"/>
        </w:trPr>
        <w:tc>
          <w:tcPr>
            <w:tcW w:w="0" w:type="auto"/>
            <w:vAlign w:val="center"/>
          </w:tcPr>
          <w:p w:rsidR="00376C60" w:rsidRPr="0007581C" w:rsidRDefault="00376C60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Secondary laticifer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04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815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516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285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726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602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997</w:t>
            </w:r>
          </w:p>
        </w:tc>
        <w:tc>
          <w:tcPr>
            <w:tcW w:w="0" w:type="auto"/>
            <w:vAlign w:val="center"/>
          </w:tcPr>
          <w:p w:rsidR="00376C60" w:rsidRPr="0007581C" w:rsidRDefault="007542A6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2.03</w:t>
            </w:r>
          </w:p>
        </w:tc>
      </w:tr>
      <w:tr w:rsidR="00376C60" w:rsidTr="0007581C">
        <w:trPr>
          <w:trHeight w:val="454"/>
        </w:trPr>
        <w:tc>
          <w:tcPr>
            <w:tcW w:w="0" w:type="auto"/>
            <w:vAlign w:val="center"/>
          </w:tcPr>
          <w:p w:rsidR="00376C60" w:rsidRPr="0007581C" w:rsidRDefault="00F70021" w:rsidP="000758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:rsidR="00376C60" w:rsidRPr="0007581C" w:rsidRDefault="00F70021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388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766</w:t>
            </w:r>
          </w:p>
        </w:tc>
        <w:tc>
          <w:tcPr>
            <w:tcW w:w="0" w:type="auto"/>
            <w:vAlign w:val="center"/>
          </w:tcPr>
          <w:p w:rsidR="00376C60" w:rsidRPr="0007581C" w:rsidRDefault="00F70021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801</w:t>
            </w:r>
          </w:p>
        </w:tc>
        <w:tc>
          <w:tcPr>
            <w:tcW w:w="0" w:type="auto"/>
            <w:vAlign w:val="center"/>
          </w:tcPr>
          <w:p w:rsidR="00376C60" w:rsidRPr="0007581C" w:rsidRDefault="00F70021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21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455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0" w:type="auto"/>
            <w:vAlign w:val="center"/>
          </w:tcPr>
          <w:p w:rsidR="00376C60" w:rsidRPr="0007581C" w:rsidRDefault="00F70021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0" w:type="auto"/>
            <w:vAlign w:val="center"/>
          </w:tcPr>
          <w:p w:rsidR="00376C60" w:rsidRPr="0007581C" w:rsidRDefault="00F70021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317</w:t>
            </w:r>
          </w:p>
        </w:tc>
        <w:tc>
          <w:tcPr>
            <w:tcW w:w="0" w:type="auto"/>
            <w:vAlign w:val="center"/>
          </w:tcPr>
          <w:p w:rsidR="00376C60" w:rsidRPr="0007581C" w:rsidRDefault="00F70021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851</w:t>
            </w:r>
            <w:r w:rsidR="009A7EF3" w:rsidRPr="0007581C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0" w:type="auto"/>
            <w:vAlign w:val="center"/>
          </w:tcPr>
          <w:p w:rsidR="00376C60" w:rsidRPr="0007581C" w:rsidRDefault="00F70021" w:rsidP="0007581C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7581C">
              <w:rPr>
                <w:rFonts w:ascii="Times New Roman" w:hAnsi="Times New Roman" w:cs="Times New Roman"/>
                <w:sz w:val="21"/>
                <w:szCs w:val="21"/>
              </w:rPr>
              <w:t>39.70</w:t>
            </w:r>
          </w:p>
        </w:tc>
      </w:tr>
    </w:tbl>
    <w:p w:rsidR="006728A0" w:rsidRDefault="006728A0"/>
    <w:p w:rsidR="006728A0" w:rsidRDefault="006728A0"/>
    <w:sectPr w:rsidR="006728A0" w:rsidSect="009A7EF3">
      <w:pgSz w:w="11906" w:h="16838"/>
      <w:pgMar w:top="1304" w:right="1474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54FF" w:rsidRDefault="004C54FF" w:rsidP="00CF086C">
      <w:r>
        <w:separator/>
      </w:r>
    </w:p>
  </w:endnote>
  <w:endnote w:type="continuationSeparator" w:id="0">
    <w:p w:rsidR="004C54FF" w:rsidRDefault="004C54FF" w:rsidP="00CF08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54FF" w:rsidRDefault="004C54FF" w:rsidP="00CF086C">
      <w:r>
        <w:separator/>
      </w:r>
    </w:p>
  </w:footnote>
  <w:footnote w:type="continuationSeparator" w:id="0">
    <w:p w:rsidR="004C54FF" w:rsidRDefault="004C54FF" w:rsidP="00CF08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28A0"/>
    <w:rsid w:val="0007581C"/>
    <w:rsid w:val="000D36E1"/>
    <w:rsid w:val="00160C73"/>
    <w:rsid w:val="00194F1A"/>
    <w:rsid w:val="002F2B78"/>
    <w:rsid w:val="00376C60"/>
    <w:rsid w:val="004C54FF"/>
    <w:rsid w:val="00570240"/>
    <w:rsid w:val="006350C3"/>
    <w:rsid w:val="006728A0"/>
    <w:rsid w:val="007542A6"/>
    <w:rsid w:val="00904A0F"/>
    <w:rsid w:val="009A7EF3"/>
    <w:rsid w:val="00A9129E"/>
    <w:rsid w:val="00CF086C"/>
    <w:rsid w:val="00F271BE"/>
    <w:rsid w:val="00F50D71"/>
    <w:rsid w:val="00F70021"/>
    <w:rsid w:val="00FE1F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="宋体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F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28A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F0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F086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F0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F086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dcterms:created xsi:type="dcterms:W3CDTF">2019-01-05T07:39:00Z</dcterms:created>
  <dcterms:modified xsi:type="dcterms:W3CDTF">2019-02-13T03:47:00Z</dcterms:modified>
</cp:coreProperties>
</file>